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S1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87500</wp:posOffset>
                </wp:positionV>
                <wp:extent cx="6686550" cy="151199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86550" cy="15119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5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095"/>
                              <w:gridCol w:w="5435"/>
                            </w:tblGrid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Known diazotroph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cidithiobacillus ferrooxidans ATCC 23270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3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llochromatium vinosum DSM 180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3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nabaena variabilis ATCC 29413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3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rcobacter nitrofigilis DSM 7299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3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zoarcus sp. BH72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40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zorhizobium caulinodans ORS 571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4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zospirillum sp. B510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42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zotobacter vinelandii AvOP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43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Beijerinckia indica indica ATCC 9039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44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Bradyrhizobium japonicum USDA 110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44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Bradyrhizobium sp. BTAi1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4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Burkholderia phymatum STM815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4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Burkholderia sp. CCGE1002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4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Burkholderia vietnamiensis G4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4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Burkholderia xenovorans LB400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4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hlorobaculum parvum NCIB 8327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50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hlorobium limicola DSM 245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5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hlorobium phaeobacteroides BS1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5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hlorobium tepidum TLS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52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lostridium acetobutylicum ATCC 824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53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lostridium beijerinckii NCIMB 8052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53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lostridium kluyveri DSM 555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54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upriavidus taiwanensis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5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yanobacterium UCYN-A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5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yanothece sp. ATCC 51142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5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Dehalococcoides ethenogenes 195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5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Desulfotomaculum ruminis DSM 2154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5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Desulfitobacterium hafniense DCB-2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60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Desulfovibrio vulgaris vulgaris DP4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6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rankia alni ACN14a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62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Frankia sp. CcI3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63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Geobacter lovleyi SZ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64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Geobacter metallireducens GS-15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6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Geobacter sulfurreducens PCA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6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Geobacter uraniireducens Rf4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64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Gluconacetobacter diazotrophicus PAl 5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6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Halorhodospira halophila SL1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6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Heliobacterium modesticaldum Ice1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6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Herbaspirillum seropedicae SmR1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70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Klebsiella pneumoniae 342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7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Klebsiella variicola At-22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72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agnetospirillum magneticum AMB-1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6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esorhizobium ciceri biovar biserrulae WSM1271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73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esorhizobium loti MAFF303099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74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esorhizobium opportunistum WSM2075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7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ethanobacterium sp. AL-21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7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ethanococcus aeolicus Nankai-3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7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ethanococcus maripaludis C5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7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ethanosarcina acetivorans C2A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7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ethanosarcina barkeri fusaro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80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ethanosarcina mazei Go1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8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ethanothermobacter thermautotrophicus Delta H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82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ethylobacterium nodulans ORS 2060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83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ethylobacterium sp. 4-46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83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ethylocella silvestris BL2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84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ethylococcus capsulatus Bath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8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ethylomonas methanica MC09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8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ostoc azollae 0708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8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ostoc punctiforme PCC 73102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8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Nostoc sp. PCC 7120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8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antoea sp. At-9b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90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elobacter propionicus DSM 2379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9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olaromonas naphthalenivorans CJ2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92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0"/>
                                      <w:szCs w:val="20"/>
                                    </w:rPr>
                                    <w:t>Prosthecochloris aestuarii DSM 271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50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seudomonas stutzeri A1501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93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hizobium etli CFN 42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94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hizobium leguminosarum bv. trifolii WSM1325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9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hizobium leguminosarum bv. viciae 3841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9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hizobium sp. NGR234 (ANU265)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9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hodobacter capsulatus SB1003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9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hodobacter sphaeroides ATCC 17029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9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hodomicrobium vannielii ATCC 17100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9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hodopseudomonas palustris CGA009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100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hodospirillum centenum SW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10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hodospirillum rubrum ATCC 11170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102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inorhizobium fredii NGR234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103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inorhizobium medicae WSM419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104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inorhizobium meliloti 1021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10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Synechococcus sp. JA-2-3Ba(2-13)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10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eredinibacter turnerae T7901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10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richodesmium erythraeum IMS101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10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Xanthobacter autotrophicus Py2</w:t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[10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509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6.5pt;height:1190.55pt;mso-wrap-distance-left:9pt;mso-wrap-distance-right:9pt;mso-wrap-distance-top:0pt;mso-wrap-distance-bottom:0pt;margin-top:125pt;mso-position-vertical-relative:page;margin-left:85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5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095"/>
                        <w:gridCol w:w="5435"/>
                      </w:tblGrid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Known diazotroph</w:t>
                            </w:r>
                          </w:p>
                        </w:tc>
                        <w:tc>
                          <w:tcPr>
                            <w:tcW w:w="54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cidithiobacillus ferrooxidans ATCC 23270</w:t>
                            </w:r>
                          </w:p>
                        </w:tc>
                        <w:tc>
                          <w:tcPr>
                            <w:tcW w:w="543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36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llochromatium vinosum DSM 180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37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nabaena variabilis ATCC 29413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38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rcobacter nitrofigilis DSM 7299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39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zoarcus sp. BH72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40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zorhizobium caulinodans ORS 571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41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zospirillum sp. B510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42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zotobacter vinelandii AvOP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43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Beijerinckia indica indica ATCC 9039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44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Bradyrhizobium japonicum USDA 110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44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Bradyrhizobium sp. BTAi1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45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Burkholderia phymatum STM815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46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Burkholderia sp. CCGE1002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47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Burkholderia vietnamiensis G4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48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Burkholderia xenovorans LB400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49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hlorobaculum parvum NCIB 8327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50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hlorobium limicola DSM 245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51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hlorobium phaeobacteroides BS1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51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hlorobium tepidum TLS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52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lostridium acetobutylicum ATCC 824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53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lostridium beijerinckii NCIMB 8052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53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lostridium kluyveri DSM 555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54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upriavidus taiwanensis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55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yanobacterium UCYN-A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56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yanothece sp. ATCC 51142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57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Dehalococcoides ethenogenes 195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58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Desulfotomaculum ruminis DSM 2154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59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  <w:t>Desulfitobacterium hafniense DCB-2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60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Desulfovibrio vulgaris vulgaris DP4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61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rankia alni ACN14a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62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Frankia sp. CcI3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63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Geobacter lovleyi SZ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64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Geobacter metallireducens GS-15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65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Geobacter sulfurreducens PCA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66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Geobacter uraniireducens Rf4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64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Gluconacetobacter diazotrophicus PAl 5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67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Halorhodospira halophila SL1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68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Heliobacterium modesticaldum Ice1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69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Herbaspirillum seropedicae SmR1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70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Klebsiella pneumoniae 342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71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Klebsiella variicola At-22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72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agnetospirillum magneticum AMB-1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69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esorhizobium ciceri biovar biserrulae WSM1271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73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esorhizobium loti MAFF303099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74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esorhizobium opportunistum WSM2075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75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ethanobacterium sp. AL-21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76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ethanococcus aeolicus Nankai-3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77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ethanococcus maripaludis C5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78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ethanosarcina acetivorans C2A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79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ethanosarcina barkeri fusaro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80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ethanosarcina mazei Go1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81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ethanothermobacter thermautotrophicus Delta H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82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ethylobacterium nodulans ORS 2060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83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ethylobacterium sp. 4-46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83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ethylocella silvestris BL2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84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ethylococcus capsulatus Bath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85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ethylomonas methanica MC09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86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ostoc azollae 0708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87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ostoc punctiforme PCC 73102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88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Nostoc sp. PCC 7120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89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antoea sp. At-9b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90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elobacter propionicus DSM 2379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91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olaromonas naphthalenivorans CJ2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92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0"/>
                                <w:szCs w:val="20"/>
                              </w:rPr>
                              <w:t>Prosthecochloris aestuarii DSM 271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50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seudomonas stutzeri A1501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93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hizobium etli CFN 42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94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hizobium leguminosarum bv. trifolii WSM1325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95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hizobium leguminosarum bv. viciae 3841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96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hizobium sp. NGR234 (ANU265)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97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hodobacter capsulatus SB1003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98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hodobacter sphaeroides ATCC 17029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98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hodomicrobium vannielii ATCC 17100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99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hodopseudomonas palustris CGA009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100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hodospirillum centenum SW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101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hodospirillum rubrum ATCC 11170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102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inorhizobium fredii NGR234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103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inorhizobium medicae WSM419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104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inorhizobium meliloti 1021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105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Synechococcus sp. JA-2-3Ba(2-13)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106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eredinibacter turnerae T7901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107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richodesmium erythraeum IMS101</w:t>
                            </w:r>
                          </w:p>
                        </w:tc>
                        <w:tc>
                          <w:tcPr>
                            <w:tcW w:w="54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108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Xanthobacter autotrophicus Py2</w:t>
                            </w:r>
                          </w:p>
                        </w:tc>
                        <w:tc>
                          <w:tcPr>
                            <w:tcW w:w="543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[109]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509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4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6838" w:h="23811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ddmd">
    <w:name w:val="addm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21:59:00Z</dcterms:created>
  <dc:creator>WFUT4102010</dc:creator>
  <dc:description/>
  <cp:keywords/>
  <dc:language>en-US</dc:language>
  <cp:lastModifiedBy>Ray Dixon</cp:lastModifiedBy>
  <dcterms:modified xsi:type="dcterms:W3CDTF">2012-04-03T21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